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EE165" w14:textId="77777777" w:rsidR="00FB1DA5" w:rsidRPr="00EB58D5" w:rsidRDefault="00FB1DA5" w:rsidP="00FB1DA5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B58D5">
        <w:rPr>
          <w:rFonts w:ascii="Times New Roman" w:hAnsi="Times New Roman" w:cs="Times New Roman"/>
          <w:b/>
          <w:sz w:val="28"/>
          <w:szCs w:val="28"/>
          <w:lang w:val="en-GB"/>
        </w:rPr>
        <w:t xml:space="preserve">Dissociation in reactive and proactive inhibitory control in Myoclonus dystonia </w:t>
      </w:r>
    </w:p>
    <w:p w14:paraId="6759D8A0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CD85268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sz w:val="24"/>
          <w:szCs w:val="24"/>
          <w:lang w:val="en-GB"/>
        </w:rPr>
        <w:t>Cyril Atkinson-Clement PhD*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Clement Tarrano MD*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,3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Camille-Albane Porte MSc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Nicolas Wattiez MSc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Cécile Delorme M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Eavan M. McGovern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,5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Vanessa Brochar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Stéphane Thobois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7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Christine Tranchant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8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David Grabli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Bertrand Degos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9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Jean-Christophe Corvol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Jean-Michel Pedespan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Pierre Krystkoviak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1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Jean-Luc Houeto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Adrian Degardin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3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Luc Defebvre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4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Romain Valabregue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15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Charlotte Rosso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16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Emmanuelle Apartis MD Ph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17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Marie Vidailhet MD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Pierre Pouget PhD**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Emmanuel Roze MD PhD**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2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>, Yulia Worbe MD PhD**</w:t>
      </w:r>
      <w:r w:rsidRPr="00EB58D5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,17</w:t>
      </w:r>
    </w:p>
    <w:p w14:paraId="11DE4949" w14:textId="77777777" w:rsidR="00FB1DA5" w:rsidRPr="00EB58D5" w:rsidRDefault="00FB1DA5" w:rsidP="00FB1DA5">
      <w:pPr>
        <w:pStyle w:val="Default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7AE1F68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sz w:val="24"/>
          <w:szCs w:val="24"/>
          <w:lang w:val="en-GB"/>
        </w:rPr>
        <w:t>* / ** these authors contributed equally to this work</w:t>
      </w:r>
    </w:p>
    <w:p w14:paraId="0DF7A0DE" w14:textId="77777777" w:rsidR="00FB1DA5" w:rsidRPr="00EB58D5" w:rsidRDefault="00FB1DA5" w:rsidP="00FB1DA5">
      <w:pPr>
        <w:pStyle w:val="Default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FE30E15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fr-FR"/>
        </w:rPr>
        <w:t xml:space="preserve">1 </w:t>
      </w:r>
      <w:r w:rsidRPr="00D411ED">
        <w:rPr>
          <w:rFonts w:ascii="Times New Roman" w:hAnsi="Times New Roman" w:cs="Times New Roman"/>
          <w:sz w:val="24"/>
          <w:szCs w:val="24"/>
        </w:rPr>
        <w:t>Sorbonne University, 75005 Paris; Inserm U1127, CNRS UMR7225, UM75, ICM, F-75013, Paris, France. Movement Investigation and Therapeutics Team, Paris, France.</w:t>
      </w:r>
    </w:p>
    <w:p w14:paraId="74A026A0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fr-FR"/>
        </w:rPr>
      </w:pPr>
      <w:r w:rsidRPr="00D411ED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fr-FR"/>
        </w:rPr>
        <w:t xml:space="preserve">2 </w:t>
      </w:r>
      <w:r w:rsidRPr="00D411ED">
        <w:rPr>
          <w:rFonts w:ascii="Times New Roman" w:hAnsi="Times New Roman" w:cs="Times New Roman"/>
          <w:sz w:val="24"/>
          <w:szCs w:val="24"/>
        </w:rPr>
        <w:t>Assistance Publique-Hôpitaux de Paris, Centre d'Investigation Clinique Neurosciences, Hôpital Pitié-Salpêtrière, Paris, France; Department of Neurology, Groupe Hospitalier Pitié-Salpêtrière, Paris, France.</w:t>
      </w:r>
    </w:p>
    <w:p w14:paraId="3EF6B0A6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eastAsiaTheme="minorEastAsia" w:hAnsi="Times New Roman" w:cs="Times New Roman"/>
          <w:b/>
          <w:color w:val="000000"/>
          <w:sz w:val="24"/>
          <w:szCs w:val="24"/>
          <w:lang w:eastAsia="fr-FR"/>
        </w:rPr>
        <w:t xml:space="preserve">3 </w:t>
      </w:r>
      <w:r w:rsidRPr="00D411ED">
        <w:rPr>
          <w:rFonts w:ascii="Times New Roman" w:hAnsi="Times New Roman" w:cs="Times New Roman"/>
          <w:sz w:val="24"/>
          <w:szCs w:val="24"/>
        </w:rPr>
        <w:t>Department of Neurology, CHU Côte de Nacre, Université Caen Normandie, Caen, France.</w:t>
      </w:r>
    </w:p>
    <w:p w14:paraId="18E3B922" w14:textId="77777777" w:rsidR="00FB1DA5" w:rsidRPr="00D411ED" w:rsidRDefault="00FB1DA5" w:rsidP="00FB1DA5">
      <w:pPr>
        <w:pStyle w:val="Default"/>
        <w:spacing w:line="360" w:lineRule="auto"/>
        <w:jc w:val="both"/>
        <w:rPr>
          <w:rFonts w:ascii="Times New Roman" w:hAnsi="Times New Roman" w:cs="Times New Roman"/>
        </w:rPr>
      </w:pPr>
      <w:r w:rsidRPr="00D411ED">
        <w:rPr>
          <w:rFonts w:ascii="Times New Roman" w:hAnsi="Times New Roman" w:cs="Times New Roman"/>
          <w:b/>
        </w:rPr>
        <w:t xml:space="preserve">4 </w:t>
      </w:r>
      <w:r w:rsidRPr="00D411ED">
        <w:rPr>
          <w:rFonts w:ascii="Times New Roman" w:hAnsi="Times New Roman" w:cs="Times New Roman"/>
        </w:rPr>
        <w:t>Sorbonne University, Inserm, UMRS1158 Neurophysiologie Respiratoire Expérimentale et Clinique, Paris, France.</w:t>
      </w:r>
    </w:p>
    <w:p w14:paraId="7342053F" w14:textId="77777777" w:rsidR="00FB1DA5" w:rsidRPr="00EB58D5" w:rsidRDefault="00FB1DA5" w:rsidP="00FB1DA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B58D5">
        <w:rPr>
          <w:rFonts w:ascii="Times New Roman" w:eastAsiaTheme="minorEastAsia" w:hAnsi="Times New Roman" w:cs="Times New Roman"/>
          <w:color w:val="000000"/>
          <w:sz w:val="24"/>
          <w:szCs w:val="24"/>
          <w:lang w:val="en-GB" w:eastAsia="fr-FR"/>
        </w:rPr>
        <w:t>Department of Neurology, St Vincent's University Hospital Dublin, Dublin, Ireland.</w:t>
      </w:r>
    </w:p>
    <w:p w14:paraId="46D02F0F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 xml:space="preserve">6 </w:t>
      </w:r>
      <w:r w:rsidRPr="00D411ED">
        <w:rPr>
          <w:rFonts w:ascii="Times New Roman" w:hAnsi="Times New Roman" w:cs="Times New Roman"/>
          <w:sz w:val="24"/>
          <w:szCs w:val="24"/>
        </w:rPr>
        <w:t>Centre d'Investigation Clinique 1422, INSERM/APHP, Paris, France.</w:t>
      </w:r>
    </w:p>
    <w:p w14:paraId="3BAA1EF4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D411ED">
        <w:rPr>
          <w:rFonts w:ascii="Times New Roman" w:hAnsi="Times New Roman" w:cs="Times New Roman"/>
          <w:sz w:val="24"/>
          <w:szCs w:val="24"/>
        </w:rPr>
        <w:t xml:space="preserve"> University of Lyon, Institut des Sciences Cognitives Marc Jeannerod, CNRS, UMR 5229, Bron, France; Hospices Civils de Lyon, Hôpital Neurologique Pierre Wertheimer, Service de Neurologie C, Bron, France.</w:t>
      </w:r>
    </w:p>
    <w:p w14:paraId="08723B94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D411ED">
        <w:rPr>
          <w:rFonts w:ascii="Times New Roman" w:hAnsi="Times New Roman" w:cs="Times New Roman"/>
          <w:sz w:val="24"/>
          <w:szCs w:val="24"/>
        </w:rPr>
        <w:t xml:space="preserve"> Service de Neurologie, Hôpitaux Universitaires de Strasbourg, Institut de Génétique et de Biologie Moléculaire et Cellulaire (IGBMC), INSERM-U964/CNRS-UMR7104/Université de Strasbourg, Fédération de Médecine Translationnelle de Strasbourg (FMTS), Université de Strasbourg, Strasbourg, France.</w:t>
      </w:r>
    </w:p>
    <w:p w14:paraId="21645471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D411ED">
        <w:rPr>
          <w:rFonts w:ascii="Times New Roman" w:hAnsi="Times New Roman" w:cs="Times New Roman"/>
          <w:sz w:val="24"/>
          <w:szCs w:val="24"/>
        </w:rPr>
        <w:t xml:space="preserve"> Assistance Publique-Hôpitaux de Paris, Department of Neurology, Hôpital Avicennes, Bobigny, France.</w:t>
      </w:r>
    </w:p>
    <w:p w14:paraId="210824F5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lastRenderedPageBreak/>
        <w:t>10</w:t>
      </w:r>
      <w:r w:rsidRPr="00D411ED">
        <w:rPr>
          <w:rFonts w:ascii="Times New Roman" w:hAnsi="Times New Roman" w:cs="Times New Roman"/>
          <w:sz w:val="24"/>
          <w:szCs w:val="24"/>
        </w:rPr>
        <w:t xml:space="preserve"> Unité de Neuropédiatrie, CHU Pellegrin, Bordeaux, France.</w:t>
      </w:r>
    </w:p>
    <w:p w14:paraId="507E7D6E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bCs/>
          <w:sz w:val="24"/>
          <w:szCs w:val="24"/>
          <w:lang w:val="en-GB"/>
        </w:rPr>
        <w:t>11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logy, Amiens University Medical Center, Amiens, France.</w:t>
      </w:r>
    </w:p>
    <w:p w14:paraId="1F9EC82B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D411ED">
        <w:rPr>
          <w:rFonts w:ascii="Times New Roman" w:hAnsi="Times New Roman" w:cs="Times New Roman"/>
          <w:sz w:val="24"/>
          <w:szCs w:val="24"/>
        </w:rPr>
        <w:t xml:space="preserve"> Service de Neurologie, CIC-INSERM 1402, CHU de Poitiers, Poitiers, France.</w:t>
      </w:r>
    </w:p>
    <w:p w14:paraId="2971DFFB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bCs/>
          <w:sz w:val="24"/>
          <w:szCs w:val="24"/>
          <w:lang w:val="en-GB"/>
        </w:rPr>
        <w:t>13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logy, Centre Hospitalier de Tourcoing, Tourcoing, France.</w:t>
      </w:r>
    </w:p>
    <w:p w14:paraId="10AA692B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bCs/>
          <w:sz w:val="24"/>
          <w:szCs w:val="24"/>
          <w:lang w:val="en-GB"/>
        </w:rPr>
        <w:t>14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Université de Lille, CHU Lille, INSERM, U1171-Degenerative &amp; Vascular Cognitive Disorders, Lille, France; Lille Centre of Excellence for Neurodegenerative Diseases (LiCEND), Lille, France.</w:t>
      </w:r>
    </w:p>
    <w:p w14:paraId="749146F2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D411ED">
        <w:rPr>
          <w:rFonts w:ascii="Times New Roman" w:hAnsi="Times New Roman" w:cs="Times New Roman"/>
          <w:sz w:val="24"/>
          <w:szCs w:val="24"/>
        </w:rPr>
        <w:t xml:space="preserve"> Centre de NeuroImagerie de Recherche (CENIR), Sorbonne Université, UMR S 975, CNRS UMR 7225, ICM, Paris, France.</w:t>
      </w:r>
    </w:p>
    <w:p w14:paraId="045BB831" w14:textId="77777777" w:rsidR="00FB1DA5" w:rsidRPr="00D411ED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11ED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D411ED">
        <w:rPr>
          <w:rFonts w:ascii="Times New Roman" w:hAnsi="Times New Roman" w:cs="Times New Roman"/>
          <w:sz w:val="24"/>
          <w:szCs w:val="24"/>
        </w:rPr>
        <w:t xml:space="preserve"> Assistance Publique-Hôpitaux de Paris, Urgences Cérébro-Vasculaires, Hôpital de la Pitié Salpêtrière, Paris, France.</w:t>
      </w:r>
    </w:p>
    <w:p w14:paraId="4DB5D018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bCs/>
          <w:sz w:val="24"/>
          <w:szCs w:val="24"/>
          <w:lang w:val="en-GB"/>
        </w:rPr>
        <w:t>17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Department of Neurophysiology, Saint-Antoine Hospital, Assistance Publique-Hôpitaux de Paris, Paris, France.</w:t>
      </w:r>
    </w:p>
    <w:p w14:paraId="52FD0D92" w14:textId="77777777" w:rsidR="00FB1DA5" w:rsidRPr="00EB58D5" w:rsidRDefault="00FB1DA5" w:rsidP="00FB1DA5">
      <w:pPr>
        <w:pStyle w:val="Default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0FE869C" w14:textId="77777777" w:rsidR="00FB1DA5" w:rsidRPr="00EB58D5" w:rsidRDefault="00FB1DA5" w:rsidP="00FB1DA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sz w:val="24"/>
          <w:szCs w:val="24"/>
          <w:lang w:val="en-GB"/>
        </w:rPr>
        <w:t>Corresponding author:</w:t>
      </w:r>
    </w:p>
    <w:p w14:paraId="4F7EF014" w14:textId="77777777" w:rsidR="00FB1DA5" w:rsidRPr="00EB58D5" w:rsidRDefault="00FB1DA5" w:rsidP="00FB1DA5">
      <w:pPr>
        <w:pStyle w:val="Default"/>
        <w:spacing w:line="360" w:lineRule="auto"/>
        <w:rPr>
          <w:rFonts w:ascii="Times New Roman" w:hAnsi="Times New Roman" w:cs="Times New Roman"/>
          <w:color w:val="auto"/>
          <w:lang w:val="en-GB"/>
        </w:rPr>
      </w:pPr>
      <w:r w:rsidRPr="00EB58D5">
        <w:rPr>
          <w:rFonts w:ascii="Times New Roman" w:hAnsi="Times New Roman" w:cs="Times New Roman"/>
          <w:color w:val="auto"/>
          <w:lang w:val="en-GB"/>
        </w:rPr>
        <w:t>Dr Yulia Worbe, MD, PhD</w:t>
      </w:r>
    </w:p>
    <w:p w14:paraId="53CD0E33" w14:textId="77777777" w:rsidR="00FB1DA5" w:rsidRPr="00EB58D5" w:rsidRDefault="00FB1DA5" w:rsidP="00FB1DA5">
      <w:pPr>
        <w:pStyle w:val="Default"/>
        <w:spacing w:line="360" w:lineRule="auto"/>
        <w:rPr>
          <w:rFonts w:ascii="Times New Roman" w:hAnsi="Times New Roman" w:cs="Times New Roman"/>
          <w:color w:val="auto"/>
          <w:lang w:val="en-GB"/>
        </w:rPr>
      </w:pPr>
      <w:r w:rsidRPr="00EB58D5">
        <w:rPr>
          <w:rFonts w:ascii="Times New Roman" w:hAnsi="Times New Roman" w:cs="Times New Roman"/>
          <w:color w:val="auto"/>
          <w:lang w:val="en-GB"/>
        </w:rPr>
        <w:t>Sorbonne University, Department of Neurophysiology</w:t>
      </w:r>
    </w:p>
    <w:p w14:paraId="7CA699AF" w14:textId="77777777" w:rsidR="00FB1DA5" w:rsidRPr="006E3A0A" w:rsidRDefault="00FB1DA5" w:rsidP="00FB1DA5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6E3A0A">
        <w:rPr>
          <w:rFonts w:ascii="Times New Roman" w:hAnsi="Times New Roman" w:cs="Times New Roman"/>
          <w:color w:val="auto"/>
        </w:rPr>
        <w:t>Saint-Antoine Hospital, Paris, France</w:t>
      </w:r>
    </w:p>
    <w:p w14:paraId="1E62C2A4" w14:textId="77777777" w:rsidR="00FB1DA5" w:rsidRPr="00AE4BA4" w:rsidRDefault="00FB1DA5" w:rsidP="00FB1DA5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AE4BA4">
        <w:rPr>
          <w:rFonts w:ascii="Times New Roman" w:hAnsi="Times New Roman" w:cs="Times New Roman"/>
          <w:color w:val="auto"/>
        </w:rPr>
        <w:t>Email: yulia.worbe@aphp.fr</w:t>
      </w:r>
    </w:p>
    <w:p w14:paraId="4DD1CEFD" w14:textId="77777777" w:rsidR="00FB1DA5" w:rsidRPr="00AE4BA4" w:rsidRDefault="00FB1DA5" w:rsidP="00FB1DA5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</w:p>
    <w:p w14:paraId="04FEAFB5" w14:textId="77777777" w:rsidR="00FB1DA5" w:rsidRPr="00310FB4" w:rsidRDefault="00FB1DA5" w:rsidP="00FB1DA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sz w:val="24"/>
          <w:szCs w:val="24"/>
          <w:lang w:val="en-GB"/>
        </w:rPr>
        <w:t xml:space="preserve">Word count (excl. </w:t>
      </w:r>
      <w:r w:rsidRPr="00310F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erences): </w:t>
      </w:r>
      <w:r w:rsidRPr="00310FB4">
        <w:rPr>
          <w:rFonts w:ascii="Times New Roman" w:hAnsi="Times New Roman" w:cs="Times New Roman"/>
          <w:bCs/>
          <w:sz w:val="24"/>
          <w:szCs w:val="24"/>
          <w:lang w:val="en-GB"/>
        </w:rPr>
        <w:t>3424</w:t>
      </w:r>
    </w:p>
    <w:p w14:paraId="39A76688" w14:textId="77777777" w:rsidR="00FB1DA5" w:rsidRPr="00310FB4" w:rsidRDefault="00FB1DA5" w:rsidP="00FB1DA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10F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stract word count: </w:t>
      </w:r>
      <w:r w:rsidRPr="00310FB4">
        <w:rPr>
          <w:rFonts w:ascii="Times New Roman" w:hAnsi="Times New Roman" w:cs="Times New Roman"/>
          <w:bCs/>
          <w:sz w:val="24"/>
          <w:szCs w:val="24"/>
          <w:lang w:val="en-GB"/>
        </w:rPr>
        <w:t>197</w:t>
      </w:r>
    </w:p>
    <w:p w14:paraId="66153696" w14:textId="77777777" w:rsidR="00FB1DA5" w:rsidRPr="00310FB4" w:rsidRDefault="00FB1DA5" w:rsidP="00FB1DA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10F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f: </w:t>
      </w:r>
      <w:r w:rsidRPr="00310FB4">
        <w:rPr>
          <w:rFonts w:ascii="Times New Roman" w:hAnsi="Times New Roman" w:cs="Times New Roman"/>
          <w:bCs/>
          <w:sz w:val="24"/>
          <w:szCs w:val="24"/>
          <w:lang w:val="en-GB"/>
        </w:rPr>
        <w:t>61</w:t>
      </w:r>
    </w:p>
    <w:p w14:paraId="56DC07C2" w14:textId="77777777" w:rsidR="00FB1DA5" w:rsidRPr="00310FB4" w:rsidRDefault="00FB1DA5" w:rsidP="00FB1DA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10F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s and Figures: </w:t>
      </w:r>
      <w:r w:rsidRPr="00310FB4">
        <w:rPr>
          <w:rFonts w:ascii="Times New Roman" w:hAnsi="Times New Roman" w:cs="Times New Roman"/>
          <w:bCs/>
          <w:sz w:val="24"/>
          <w:szCs w:val="24"/>
          <w:lang w:val="en-GB"/>
        </w:rPr>
        <w:t>5</w:t>
      </w:r>
    </w:p>
    <w:p w14:paraId="52229390" w14:textId="77777777" w:rsidR="00FB1DA5" w:rsidRPr="00310FB4" w:rsidRDefault="00FB1DA5" w:rsidP="00FB1DA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10F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Running title: </w:t>
      </w:r>
      <w:r w:rsidRPr="00310FB4">
        <w:rPr>
          <w:rFonts w:ascii="Times New Roman" w:hAnsi="Times New Roman" w:cs="Times New Roman"/>
          <w:bCs/>
          <w:sz w:val="24"/>
          <w:szCs w:val="24"/>
          <w:lang w:val="en-GB"/>
        </w:rPr>
        <w:t>Inhibitory control in Myoclonus Dystonia</w:t>
      </w:r>
    </w:p>
    <w:p w14:paraId="1383DF58" w14:textId="77777777" w:rsidR="00FB1DA5" w:rsidRPr="00EB58D5" w:rsidRDefault="00FB1DA5" w:rsidP="00FB1DA5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10FB4">
        <w:rPr>
          <w:rFonts w:ascii="Times New Roman" w:hAnsi="Times New Roman" w:cs="Times New Roman"/>
          <w:b/>
          <w:sz w:val="24"/>
          <w:szCs w:val="24"/>
          <w:lang w:val="en-GB"/>
        </w:rPr>
        <w:t xml:space="preserve">Key words: </w:t>
      </w:r>
      <w:r w:rsidRPr="00310FB4">
        <w:rPr>
          <w:rFonts w:ascii="Times New Roman" w:hAnsi="Times New Roman" w:cs="Times New Roman"/>
          <w:bCs/>
          <w:sz w:val="24"/>
          <w:szCs w:val="24"/>
          <w:lang w:val="en-GB"/>
        </w:rPr>
        <w:t>Inhibition, Myoclonus dystonia, Deep brain stimulation, Internal globus pallidus</w:t>
      </w:r>
    </w:p>
    <w:p w14:paraId="451BF940" w14:textId="77777777" w:rsidR="00FB1DA5" w:rsidRPr="00EB58D5" w:rsidRDefault="00FB1DA5" w:rsidP="00FB1DA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D35F4A0" w14:textId="77777777" w:rsidR="00FB1DA5" w:rsidRPr="00EB58D5" w:rsidRDefault="00FB1DA5" w:rsidP="00FB1DA5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bCs/>
          <w:sz w:val="24"/>
          <w:szCs w:val="24"/>
          <w:lang w:val="en-GB"/>
        </w:rPr>
        <w:t>Financial disclosure: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The authors report no conflict of interest.</w:t>
      </w:r>
    </w:p>
    <w:p w14:paraId="79F678EF" w14:textId="77777777" w:rsidR="00FB1DA5" w:rsidRPr="00EB58D5" w:rsidRDefault="00FB1DA5" w:rsidP="00FB1DA5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B58D5">
        <w:rPr>
          <w:rFonts w:ascii="Times New Roman" w:hAnsi="Times New Roman" w:cs="Times New Roman"/>
          <w:b/>
          <w:bCs/>
          <w:sz w:val="24"/>
          <w:szCs w:val="24"/>
          <w:lang w:val="en-GB"/>
        </w:rPr>
        <w:t>Funding sources:</w:t>
      </w:r>
      <w:r w:rsidRPr="00EB58D5">
        <w:rPr>
          <w:rFonts w:ascii="Times New Roman" w:hAnsi="Times New Roman" w:cs="Times New Roman"/>
          <w:sz w:val="24"/>
          <w:szCs w:val="24"/>
          <w:lang w:val="en-GB"/>
        </w:rPr>
        <w:t xml:space="preserve"> The study received the financial support from the Dystonia Medical Research Foundation (Chicago, USA), program “Investissements d’Avenir” ANR-10-IAIHU-06, Fonds de Dotation Brou de Laurière, Association AMADYS, MERZ-Pharma and </w:t>
      </w:r>
      <w:r w:rsidRPr="00EB58D5">
        <w:rPr>
          <w:rFonts w:ascii="Times New Roman" w:hAnsi="Times New Roman" w:cs="Times New Roman"/>
          <w:bCs/>
          <w:sz w:val="24"/>
          <w:szCs w:val="24"/>
          <w:lang w:val="en-GB"/>
        </w:rPr>
        <w:t>National Research Agency (ANR-18-CE37-0008-01).</w:t>
      </w:r>
    </w:p>
    <w:p w14:paraId="1A9A68A2" w14:textId="77777777" w:rsidR="00FB1DA5" w:rsidRDefault="00FB1DA5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br w:type="page"/>
      </w:r>
    </w:p>
    <w:p w14:paraId="7442BC51" w14:textId="1F9462AE" w:rsidR="00EE1521" w:rsidRPr="00EB58D5" w:rsidRDefault="00532B45" w:rsidP="00EE1521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EE1521" w:rsidRPr="00EB58D5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Table.1: Demographics and clinical characteristics </w:t>
      </w:r>
      <w:r w:rsidR="00510E13">
        <w:rPr>
          <w:rFonts w:ascii="Times New Roman" w:eastAsia="Calibri" w:hAnsi="Times New Roman" w:cs="Times New Roman"/>
          <w:b/>
          <w:sz w:val="24"/>
          <w:szCs w:val="24"/>
          <w:lang w:val="en-GB"/>
        </w:rPr>
        <w:t>for (A) unoperated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="00510E13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and (B) operated </w:t>
      </w:r>
      <w:r w:rsidR="00EE1521" w:rsidRPr="00EB58D5">
        <w:rPr>
          <w:rFonts w:ascii="Times New Roman" w:eastAsia="Calibri" w:hAnsi="Times New Roman" w:cs="Times New Roman"/>
          <w:b/>
          <w:sz w:val="24"/>
          <w:szCs w:val="24"/>
          <w:lang w:val="en-GB"/>
        </w:rPr>
        <w:t>patients</w:t>
      </w:r>
    </w:p>
    <w:tbl>
      <w:tblPr>
        <w:tblStyle w:val="Grilledutableau1"/>
        <w:tblW w:w="9351" w:type="dxa"/>
        <w:tblLayout w:type="fixed"/>
        <w:tblLook w:val="04A0" w:firstRow="1" w:lastRow="0" w:firstColumn="1" w:lastColumn="0" w:noHBand="0" w:noVBand="1"/>
      </w:tblPr>
      <w:tblGrid>
        <w:gridCol w:w="562"/>
        <w:gridCol w:w="1134"/>
        <w:gridCol w:w="709"/>
        <w:gridCol w:w="1843"/>
        <w:gridCol w:w="5103"/>
      </w:tblGrid>
      <w:tr w:rsidR="00151784" w:rsidRPr="00EB58D5" w14:paraId="13F9DAA6" w14:textId="77777777" w:rsidTr="00090FF4">
        <w:tc>
          <w:tcPr>
            <w:tcW w:w="562" w:type="dxa"/>
          </w:tcPr>
          <w:p w14:paraId="3F3F55A1" w14:textId="56F07AA2" w:rsidR="00151784" w:rsidRPr="00151784" w:rsidRDefault="00151784" w:rsidP="00151784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 w:rsidRPr="00151784">
              <w:rPr>
                <w:rFonts w:ascii="Times New Roman" w:eastAsia="Calibri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134" w:type="dxa"/>
            <w:vAlign w:val="center"/>
          </w:tcPr>
          <w:p w14:paraId="48BA8739" w14:textId="3E60282D" w:rsidR="00151784" w:rsidRPr="00EB58D5" w:rsidRDefault="00151784" w:rsidP="00BD3287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Gender</w:t>
            </w:r>
          </w:p>
        </w:tc>
        <w:tc>
          <w:tcPr>
            <w:tcW w:w="709" w:type="dxa"/>
            <w:vAlign w:val="center"/>
          </w:tcPr>
          <w:p w14:paraId="29AA0AD7" w14:textId="7B4974D4" w:rsidR="00151784" w:rsidRPr="00EB58D5" w:rsidRDefault="00151784" w:rsidP="00BD3287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Age</w:t>
            </w:r>
          </w:p>
        </w:tc>
        <w:tc>
          <w:tcPr>
            <w:tcW w:w="1843" w:type="dxa"/>
          </w:tcPr>
          <w:p w14:paraId="6311BDFF" w14:textId="3DD42488" w:rsidR="00151784" w:rsidRDefault="00151784" w:rsidP="00BD3287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Education years</w:t>
            </w:r>
          </w:p>
        </w:tc>
        <w:tc>
          <w:tcPr>
            <w:tcW w:w="5103" w:type="dxa"/>
          </w:tcPr>
          <w:p w14:paraId="06194F0A" w14:textId="41FEB27A" w:rsidR="00151784" w:rsidRPr="00EB58D5" w:rsidRDefault="00151784" w:rsidP="00BD3287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Medication</w:t>
            </w:r>
          </w:p>
        </w:tc>
      </w:tr>
      <w:tr w:rsidR="00151784" w:rsidRPr="00EB58D5" w14:paraId="3DE4E350" w14:textId="77777777" w:rsidTr="00090FF4">
        <w:tc>
          <w:tcPr>
            <w:tcW w:w="9351" w:type="dxa"/>
            <w:gridSpan w:val="5"/>
            <w:shd w:val="clear" w:color="auto" w:fill="D9D9D9" w:themeFill="background1" w:themeFillShade="D9"/>
            <w:vAlign w:val="center"/>
          </w:tcPr>
          <w:p w14:paraId="416795A6" w14:textId="5FC41835" w:rsidR="00151784" w:rsidRDefault="00151784" w:rsidP="00151784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A. MD patients</w:t>
            </w:r>
          </w:p>
        </w:tc>
      </w:tr>
      <w:tr w:rsidR="00151784" w:rsidRPr="00EB58D5" w14:paraId="25A40C1F" w14:textId="77777777" w:rsidTr="00090FF4">
        <w:tc>
          <w:tcPr>
            <w:tcW w:w="562" w:type="dxa"/>
          </w:tcPr>
          <w:p w14:paraId="7345C5A1" w14:textId="3358B00B" w:rsidR="00151784" w:rsidRPr="00EB58D5" w:rsidRDefault="00151784" w:rsidP="00BD3287">
            <w:pPr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134" w:type="dxa"/>
            <w:vAlign w:val="center"/>
          </w:tcPr>
          <w:p w14:paraId="56BB9B96" w14:textId="7E7B089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764CAB1F" w14:textId="76F3B14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2</w:t>
            </w:r>
          </w:p>
        </w:tc>
        <w:tc>
          <w:tcPr>
            <w:tcW w:w="1843" w:type="dxa"/>
          </w:tcPr>
          <w:p w14:paraId="7822F0BA" w14:textId="069DCF21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4</w:t>
            </w:r>
          </w:p>
        </w:tc>
        <w:tc>
          <w:tcPr>
            <w:tcW w:w="5103" w:type="dxa"/>
          </w:tcPr>
          <w:p w14:paraId="775C2929" w14:textId="70F9D360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7DD375B0" w14:textId="77777777" w:rsidTr="00090FF4">
        <w:tc>
          <w:tcPr>
            <w:tcW w:w="562" w:type="dxa"/>
          </w:tcPr>
          <w:p w14:paraId="2171CF6A" w14:textId="6C665250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</w:t>
            </w:r>
          </w:p>
        </w:tc>
        <w:tc>
          <w:tcPr>
            <w:tcW w:w="1134" w:type="dxa"/>
            <w:vAlign w:val="center"/>
          </w:tcPr>
          <w:p w14:paraId="262EDA4B" w14:textId="5106BA64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E793F58" w14:textId="7F35FB18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  <w:tc>
          <w:tcPr>
            <w:tcW w:w="1843" w:type="dxa"/>
          </w:tcPr>
          <w:p w14:paraId="37E17A82" w14:textId="326FCE09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7</w:t>
            </w:r>
          </w:p>
        </w:tc>
        <w:tc>
          <w:tcPr>
            <w:tcW w:w="5103" w:type="dxa"/>
          </w:tcPr>
          <w:p w14:paraId="58061EAB" w14:textId="203047FA" w:rsidR="00151784" w:rsidRPr="00676DA7" w:rsidRDefault="00F8542A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F8542A">
              <w:rPr>
                <w:rFonts w:ascii="Times New Roman" w:eastAsia="Calibri" w:hAnsi="Times New Roman" w:cs="Times New Roman"/>
                <w:bCs/>
                <w:lang w:val="en-GB"/>
              </w:rPr>
              <w:t xml:space="preserve">Zonisamide </w:t>
            </w:r>
            <w:r w:rsidR="00676DA7" w:rsidRPr="00676DA7">
              <w:rPr>
                <w:rFonts w:ascii="Times New Roman" w:eastAsia="Calibri" w:hAnsi="Times New Roman" w:cs="Times New Roman"/>
                <w:bCs/>
                <w:lang w:val="en-GB"/>
              </w:rPr>
              <w:t>(250mg/d)</w:t>
            </w:r>
          </w:p>
        </w:tc>
      </w:tr>
      <w:tr w:rsidR="00151784" w:rsidRPr="00EB58D5" w14:paraId="37BE036E" w14:textId="77777777" w:rsidTr="00090FF4">
        <w:tc>
          <w:tcPr>
            <w:tcW w:w="562" w:type="dxa"/>
          </w:tcPr>
          <w:p w14:paraId="3456CC89" w14:textId="2C70A95F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</w:t>
            </w:r>
          </w:p>
        </w:tc>
        <w:tc>
          <w:tcPr>
            <w:tcW w:w="1134" w:type="dxa"/>
            <w:vAlign w:val="center"/>
          </w:tcPr>
          <w:p w14:paraId="00F17752" w14:textId="0A296746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4A7B2635" w14:textId="684D30E9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7</w:t>
            </w:r>
          </w:p>
        </w:tc>
        <w:tc>
          <w:tcPr>
            <w:tcW w:w="1843" w:type="dxa"/>
          </w:tcPr>
          <w:p w14:paraId="1BB5B4D2" w14:textId="5F20A612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3</w:t>
            </w:r>
          </w:p>
        </w:tc>
        <w:tc>
          <w:tcPr>
            <w:tcW w:w="5103" w:type="dxa"/>
          </w:tcPr>
          <w:p w14:paraId="0576C05B" w14:textId="23D5AD84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0661EE21" w14:textId="77777777" w:rsidTr="00090FF4">
        <w:tc>
          <w:tcPr>
            <w:tcW w:w="562" w:type="dxa"/>
          </w:tcPr>
          <w:p w14:paraId="0F96586C" w14:textId="791E60F9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4</w:t>
            </w:r>
          </w:p>
        </w:tc>
        <w:tc>
          <w:tcPr>
            <w:tcW w:w="1134" w:type="dxa"/>
            <w:vAlign w:val="center"/>
          </w:tcPr>
          <w:p w14:paraId="15CAE953" w14:textId="716B8CD8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2465D093" w14:textId="44E11C1B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  <w:tc>
          <w:tcPr>
            <w:tcW w:w="1843" w:type="dxa"/>
          </w:tcPr>
          <w:p w14:paraId="3F1741FE" w14:textId="65407B52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3</w:t>
            </w:r>
          </w:p>
        </w:tc>
        <w:tc>
          <w:tcPr>
            <w:tcW w:w="5103" w:type="dxa"/>
          </w:tcPr>
          <w:p w14:paraId="57342450" w14:textId="576E7433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172A8125" w14:textId="77777777" w:rsidTr="00090FF4">
        <w:tc>
          <w:tcPr>
            <w:tcW w:w="562" w:type="dxa"/>
          </w:tcPr>
          <w:p w14:paraId="75F90C07" w14:textId="1D7B2AE4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5</w:t>
            </w:r>
          </w:p>
        </w:tc>
        <w:tc>
          <w:tcPr>
            <w:tcW w:w="1134" w:type="dxa"/>
            <w:vAlign w:val="center"/>
          </w:tcPr>
          <w:p w14:paraId="6E4F508A" w14:textId="46071EF3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73D1C2D4" w14:textId="1BD768C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3</w:t>
            </w:r>
          </w:p>
        </w:tc>
        <w:tc>
          <w:tcPr>
            <w:tcW w:w="1843" w:type="dxa"/>
          </w:tcPr>
          <w:p w14:paraId="3DA53F8E" w14:textId="1015FA14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13073936" w14:textId="436C9ACC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63682CB4" w14:textId="77777777" w:rsidTr="00090FF4">
        <w:tc>
          <w:tcPr>
            <w:tcW w:w="562" w:type="dxa"/>
          </w:tcPr>
          <w:p w14:paraId="54A92894" w14:textId="19293F2D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6</w:t>
            </w:r>
          </w:p>
        </w:tc>
        <w:tc>
          <w:tcPr>
            <w:tcW w:w="1134" w:type="dxa"/>
            <w:vAlign w:val="center"/>
          </w:tcPr>
          <w:p w14:paraId="7886A22F" w14:textId="1A3B1A16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6008DEE8" w14:textId="7421746E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9</w:t>
            </w:r>
          </w:p>
        </w:tc>
        <w:tc>
          <w:tcPr>
            <w:tcW w:w="1843" w:type="dxa"/>
          </w:tcPr>
          <w:p w14:paraId="6C4936AF" w14:textId="249DC463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4</w:t>
            </w:r>
          </w:p>
        </w:tc>
        <w:tc>
          <w:tcPr>
            <w:tcW w:w="5103" w:type="dxa"/>
          </w:tcPr>
          <w:p w14:paraId="3B346089" w14:textId="6665B4DB" w:rsidR="00151784" w:rsidRPr="00676DA7" w:rsidRDefault="00A93AFA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93AFA">
              <w:rPr>
                <w:rFonts w:ascii="Times New Roman" w:eastAsia="Calibri" w:hAnsi="Times New Roman" w:cs="Times New Roman"/>
                <w:bCs/>
                <w:lang w:val="en-GB"/>
              </w:rPr>
              <w:t>Trihexyphenidyl</w:t>
            </w:r>
          </w:p>
        </w:tc>
      </w:tr>
      <w:tr w:rsidR="00151784" w:rsidRPr="00EB58D5" w14:paraId="29A73DA9" w14:textId="77777777" w:rsidTr="00090FF4">
        <w:tc>
          <w:tcPr>
            <w:tcW w:w="562" w:type="dxa"/>
          </w:tcPr>
          <w:p w14:paraId="2E87D36D" w14:textId="5E696CB9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7</w:t>
            </w:r>
          </w:p>
        </w:tc>
        <w:tc>
          <w:tcPr>
            <w:tcW w:w="1134" w:type="dxa"/>
            <w:vAlign w:val="center"/>
          </w:tcPr>
          <w:p w14:paraId="2BC6D4DD" w14:textId="68646E3E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05E0FB14" w14:textId="3FDA56D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1</w:t>
            </w:r>
          </w:p>
        </w:tc>
        <w:tc>
          <w:tcPr>
            <w:tcW w:w="1843" w:type="dxa"/>
          </w:tcPr>
          <w:p w14:paraId="25DB0ED2" w14:textId="04237A65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4</w:t>
            </w:r>
          </w:p>
        </w:tc>
        <w:tc>
          <w:tcPr>
            <w:tcW w:w="5103" w:type="dxa"/>
          </w:tcPr>
          <w:p w14:paraId="58BEC563" w14:textId="795801F9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7615B188" w14:textId="77777777" w:rsidTr="00090FF4">
        <w:tc>
          <w:tcPr>
            <w:tcW w:w="562" w:type="dxa"/>
          </w:tcPr>
          <w:p w14:paraId="0FF535F1" w14:textId="0D7CEB13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8</w:t>
            </w:r>
          </w:p>
        </w:tc>
        <w:tc>
          <w:tcPr>
            <w:tcW w:w="1134" w:type="dxa"/>
            <w:vAlign w:val="center"/>
          </w:tcPr>
          <w:p w14:paraId="4D232535" w14:textId="6FE63FD3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857471B" w14:textId="5502EDC2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7</w:t>
            </w:r>
          </w:p>
        </w:tc>
        <w:tc>
          <w:tcPr>
            <w:tcW w:w="1843" w:type="dxa"/>
          </w:tcPr>
          <w:p w14:paraId="6E811BA3" w14:textId="0AFDE106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436E35E0" w14:textId="4050AF88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418DF7A9" w14:textId="77777777" w:rsidTr="00090FF4">
        <w:tc>
          <w:tcPr>
            <w:tcW w:w="562" w:type="dxa"/>
          </w:tcPr>
          <w:p w14:paraId="3948A279" w14:textId="0C52E0AB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9</w:t>
            </w:r>
          </w:p>
        </w:tc>
        <w:tc>
          <w:tcPr>
            <w:tcW w:w="1134" w:type="dxa"/>
            <w:vAlign w:val="center"/>
          </w:tcPr>
          <w:p w14:paraId="328DBD5F" w14:textId="6F2B72CB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02A6AEF2" w14:textId="6DA3A5F7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  <w:tc>
          <w:tcPr>
            <w:tcW w:w="1843" w:type="dxa"/>
          </w:tcPr>
          <w:p w14:paraId="3E47D12B" w14:textId="6372FA60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3</w:t>
            </w:r>
          </w:p>
        </w:tc>
        <w:tc>
          <w:tcPr>
            <w:tcW w:w="5103" w:type="dxa"/>
          </w:tcPr>
          <w:p w14:paraId="45D2C2F4" w14:textId="726ADAD5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0AE3A42F" w14:textId="77777777" w:rsidTr="00090FF4">
        <w:tc>
          <w:tcPr>
            <w:tcW w:w="562" w:type="dxa"/>
          </w:tcPr>
          <w:p w14:paraId="7E62F33F" w14:textId="23BFD2AC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0</w:t>
            </w:r>
          </w:p>
        </w:tc>
        <w:tc>
          <w:tcPr>
            <w:tcW w:w="1134" w:type="dxa"/>
            <w:vAlign w:val="center"/>
          </w:tcPr>
          <w:p w14:paraId="351AA475" w14:textId="70DFBA5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5A23FDFC" w14:textId="696ECE54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7</w:t>
            </w:r>
          </w:p>
        </w:tc>
        <w:tc>
          <w:tcPr>
            <w:tcW w:w="1843" w:type="dxa"/>
          </w:tcPr>
          <w:p w14:paraId="2940750D" w14:textId="7D1DD087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2C45C001" w14:textId="085A02D6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4C085C6E" w14:textId="77777777" w:rsidTr="00090FF4">
        <w:tc>
          <w:tcPr>
            <w:tcW w:w="562" w:type="dxa"/>
          </w:tcPr>
          <w:p w14:paraId="5A1E4CEE" w14:textId="0D823220" w:rsidR="00151784" w:rsidRPr="00EB58D5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1</w:t>
            </w:r>
          </w:p>
        </w:tc>
        <w:tc>
          <w:tcPr>
            <w:tcW w:w="1134" w:type="dxa"/>
            <w:vAlign w:val="center"/>
          </w:tcPr>
          <w:p w14:paraId="577A2698" w14:textId="51FDCC9E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042770C9" w14:textId="059759F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0</w:t>
            </w:r>
          </w:p>
        </w:tc>
        <w:tc>
          <w:tcPr>
            <w:tcW w:w="1843" w:type="dxa"/>
          </w:tcPr>
          <w:p w14:paraId="6188FB61" w14:textId="53C642ED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42EE538F" w14:textId="002B7D20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A93AFA" w14:paraId="480899E7" w14:textId="77777777" w:rsidTr="00090FF4">
        <w:tc>
          <w:tcPr>
            <w:tcW w:w="562" w:type="dxa"/>
          </w:tcPr>
          <w:p w14:paraId="52FC30BE" w14:textId="3A39F033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2</w:t>
            </w:r>
          </w:p>
        </w:tc>
        <w:tc>
          <w:tcPr>
            <w:tcW w:w="1134" w:type="dxa"/>
            <w:vAlign w:val="center"/>
          </w:tcPr>
          <w:p w14:paraId="2FE6CF01" w14:textId="109F97DA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44A01502" w14:textId="13B36340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6</w:t>
            </w:r>
          </w:p>
        </w:tc>
        <w:tc>
          <w:tcPr>
            <w:tcW w:w="1843" w:type="dxa"/>
          </w:tcPr>
          <w:p w14:paraId="4C52B7AE" w14:textId="0E5E9391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5</w:t>
            </w:r>
          </w:p>
        </w:tc>
        <w:tc>
          <w:tcPr>
            <w:tcW w:w="5103" w:type="dxa"/>
          </w:tcPr>
          <w:p w14:paraId="1C5D72C4" w14:textId="69568D81" w:rsidR="00151784" w:rsidRPr="00A93AFA" w:rsidRDefault="00F8542A" w:rsidP="00BD3287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A93AFA">
              <w:rPr>
                <w:rFonts w:ascii="Times New Roman" w:eastAsia="Calibri" w:hAnsi="Times New Roman" w:cs="Times New Roman"/>
                <w:bCs/>
              </w:rPr>
              <w:t xml:space="preserve">Zonisamide </w:t>
            </w:r>
            <w:r w:rsidR="00676DA7" w:rsidRPr="00A93AFA">
              <w:rPr>
                <w:rFonts w:ascii="Times New Roman" w:eastAsia="Calibri" w:hAnsi="Times New Roman" w:cs="Times New Roman"/>
                <w:bCs/>
              </w:rPr>
              <w:t xml:space="preserve">(175mg/d) – </w:t>
            </w:r>
            <w:r w:rsidR="00A93AFA" w:rsidRPr="00A93AFA">
              <w:rPr>
                <w:rFonts w:ascii="Times New Roman" w:eastAsia="Calibri" w:hAnsi="Times New Roman" w:cs="Times New Roman"/>
                <w:bCs/>
              </w:rPr>
              <w:t xml:space="preserve">Trihexyphenidyl </w:t>
            </w:r>
            <w:r w:rsidR="00676DA7" w:rsidRPr="00A93AFA">
              <w:rPr>
                <w:rFonts w:ascii="Times New Roman" w:eastAsia="Calibri" w:hAnsi="Times New Roman" w:cs="Times New Roman"/>
                <w:bCs/>
              </w:rPr>
              <w:t>(5mg/d)</w:t>
            </w:r>
          </w:p>
        </w:tc>
      </w:tr>
      <w:tr w:rsidR="00151784" w:rsidRPr="00EB58D5" w14:paraId="6060DA10" w14:textId="77777777" w:rsidTr="00090FF4">
        <w:tc>
          <w:tcPr>
            <w:tcW w:w="562" w:type="dxa"/>
          </w:tcPr>
          <w:p w14:paraId="09F7517B" w14:textId="0BABB53E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3</w:t>
            </w:r>
          </w:p>
        </w:tc>
        <w:tc>
          <w:tcPr>
            <w:tcW w:w="1134" w:type="dxa"/>
            <w:vAlign w:val="center"/>
          </w:tcPr>
          <w:p w14:paraId="6FFD89B0" w14:textId="5591407D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C981E82" w14:textId="0A4C3EC8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5</w:t>
            </w:r>
          </w:p>
        </w:tc>
        <w:tc>
          <w:tcPr>
            <w:tcW w:w="1843" w:type="dxa"/>
          </w:tcPr>
          <w:p w14:paraId="22D7434F" w14:textId="44FB9068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373DFEB3" w14:textId="47EF788F" w:rsidR="00151784" w:rsidRPr="00676DA7" w:rsidRDefault="00A93AFA" w:rsidP="00BD3287">
            <w:pPr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A93AFA">
              <w:rPr>
                <w:rFonts w:ascii="Times New Roman" w:eastAsia="Calibri" w:hAnsi="Times New Roman" w:cs="Times New Roman"/>
                <w:bCs/>
              </w:rPr>
              <w:t xml:space="preserve">Tetrabenazine </w:t>
            </w:r>
            <w:r w:rsidR="00676DA7" w:rsidRPr="00676DA7">
              <w:rPr>
                <w:rFonts w:ascii="Times New Roman" w:eastAsia="Calibri" w:hAnsi="Times New Roman" w:cs="Times New Roman"/>
                <w:bCs/>
              </w:rPr>
              <w:t xml:space="preserve">(0.5cp/d) – </w:t>
            </w:r>
            <w:r w:rsidRPr="00A93AFA">
              <w:rPr>
                <w:rFonts w:ascii="Times New Roman" w:eastAsia="Calibri" w:hAnsi="Times New Roman" w:cs="Times New Roman"/>
                <w:bCs/>
              </w:rPr>
              <w:t xml:space="preserve">Clonazepam </w:t>
            </w:r>
            <w:r w:rsidR="00676DA7" w:rsidRPr="00676DA7">
              <w:rPr>
                <w:rFonts w:ascii="Times New Roman" w:eastAsia="Calibri" w:hAnsi="Times New Roman" w:cs="Times New Roman"/>
                <w:bCs/>
              </w:rPr>
              <w:t>(2mg/d)</w:t>
            </w:r>
          </w:p>
        </w:tc>
      </w:tr>
      <w:tr w:rsidR="00151784" w:rsidRPr="00EB58D5" w14:paraId="00F16F05" w14:textId="77777777" w:rsidTr="00090FF4">
        <w:tc>
          <w:tcPr>
            <w:tcW w:w="562" w:type="dxa"/>
          </w:tcPr>
          <w:p w14:paraId="52B94D34" w14:textId="2FEDEC23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4</w:t>
            </w:r>
          </w:p>
        </w:tc>
        <w:tc>
          <w:tcPr>
            <w:tcW w:w="1134" w:type="dxa"/>
            <w:vAlign w:val="center"/>
          </w:tcPr>
          <w:p w14:paraId="29D3B4CF" w14:textId="4063E163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9CC38C6" w14:textId="73FBCEA5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1</w:t>
            </w:r>
          </w:p>
        </w:tc>
        <w:tc>
          <w:tcPr>
            <w:tcW w:w="1843" w:type="dxa"/>
          </w:tcPr>
          <w:p w14:paraId="6AAADA05" w14:textId="01DFACE4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7</w:t>
            </w:r>
          </w:p>
        </w:tc>
        <w:tc>
          <w:tcPr>
            <w:tcW w:w="5103" w:type="dxa"/>
          </w:tcPr>
          <w:p w14:paraId="377AE6B5" w14:textId="5428E218" w:rsidR="00151784" w:rsidRPr="00676DA7" w:rsidRDefault="00F8542A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F8542A">
              <w:rPr>
                <w:rFonts w:ascii="Times New Roman" w:eastAsia="Calibri" w:hAnsi="Times New Roman" w:cs="Times New Roman"/>
                <w:bCs/>
                <w:lang w:val="en-GB"/>
              </w:rPr>
              <w:t xml:space="preserve">Zonisamide </w:t>
            </w:r>
            <w:r w:rsidR="00676DA7" w:rsidRPr="00676DA7">
              <w:rPr>
                <w:rFonts w:ascii="Times New Roman" w:eastAsia="Calibri" w:hAnsi="Times New Roman" w:cs="Times New Roman"/>
                <w:bCs/>
                <w:lang w:val="en-GB"/>
              </w:rPr>
              <w:t>(150mg/d)</w:t>
            </w:r>
          </w:p>
        </w:tc>
      </w:tr>
      <w:tr w:rsidR="00151784" w:rsidRPr="00EB58D5" w14:paraId="56D18992" w14:textId="77777777" w:rsidTr="00090FF4">
        <w:tc>
          <w:tcPr>
            <w:tcW w:w="562" w:type="dxa"/>
          </w:tcPr>
          <w:p w14:paraId="59928273" w14:textId="7CB9A3FB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5</w:t>
            </w:r>
          </w:p>
        </w:tc>
        <w:tc>
          <w:tcPr>
            <w:tcW w:w="1134" w:type="dxa"/>
            <w:vAlign w:val="center"/>
          </w:tcPr>
          <w:p w14:paraId="64A35D8E" w14:textId="52CA74F8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A48F104" w14:textId="3ADA5104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6</w:t>
            </w:r>
          </w:p>
        </w:tc>
        <w:tc>
          <w:tcPr>
            <w:tcW w:w="1843" w:type="dxa"/>
          </w:tcPr>
          <w:p w14:paraId="0B531DE4" w14:textId="60D7FB0C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0EAE7BD6" w14:textId="3A1D85D7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01B80F05" w14:textId="77777777" w:rsidTr="00090FF4">
        <w:tc>
          <w:tcPr>
            <w:tcW w:w="562" w:type="dxa"/>
          </w:tcPr>
          <w:p w14:paraId="5BE6CDBC" w14:textId="157207E8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6</w:t>
            </w:r>
          </w:p>
        </w:tc>
        <w:tc>
          <w:tcPr>
            <w:tcW w:w="1134" w:type="dxa"/>
            <w:vAlign w:val="center"/>
          </w:tcPr>
          <w:p w14:paraId="406F8116" w14:textId="3BF63E69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10B7F007" w14:textId="3D32B239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1</w:t>
            </w:r>
          </w:p>
        </w:tc>
        <w:tc>
          <w:tcPr>
            <w:tcW w:w="1843" w:type="dxa"/>
          </w:tcPr>
          <w:p w14:paraId="7B7FF782" w14:textId="63D8DE8D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2</w:t>
            </w:r>
          </w:p>
        </w:tc>
        <w:tc>
          <w:tcPr>
            <w:tcW w:w="5103" w:type="dxa"/>
          </w:tcPr>
          <w:p w14:paraId="7747348D" w14:textId="35F9F383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 xml:space="preserve">Alprazolam – </w:t>
            </w:r>
            <w:r w:rsidR="00A93AFA" w:rsidRPr="00A93AFA">
              <w:rPr>
                <w:rFonts w:ascii="Times New Roman" w:eastAsia="Calibri" w:hAnsi="Times New Roman" w:cs="Times New Roman"/>
                <w:bCs/>
                <w:lang w:val="en-GB"/>
              </w:rPr>
              <w:t xml:space="preserve">Clonazepam </w:t>
            </w: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 xml:space="preserve">– </w:t>
            </w:r>
            <w:r w:rsidR="008727D2" w:rsidRPr="008727D2">
              <w:rPr>
                <w:rFonts w:ascii="Times New Roman" w:eastAsia="Calibri" w:hAnsi="Times New Roman" w:cs="Times New Roman"/>
                <w:bCs/>
                <w:lang w:val="en-GB"/>
              </w:rPr>
              <w:t xml:space="preserve">Propranolol </w:t>
            </w: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– Paroxetine</w:t>
            </w:r>
          </w:p>
        </w:tc>
      </w:tr>
      <w:tr w:rsidR="00151784" w:rsidRPr="00EB58D5" w14:paraId="591FFB15" w14:textId="77777777" w:rsidTr="00090FF4">
        <w:tc>
          <w:tcPr>
            <w:tcW w:w="562" w:type="dxa"/>
          </w:tcPr>
          <w:p w14:paraId="565BB315" w14:textId="4928B717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7</w:t>
            </w:r>
          </w:p>
        </w:tc>
        <w:tc>
          <w:tcPr>
            <w:tcW w:w="1134" w:type="dxa"/>
            <w:vAlign w:val="center"/>
          </w:tcPr>
          <w:p w14:paraId="16F205F2" w14:textId="70C526B2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5DDADC2B" w14:textId="68C5ADB5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1</w:t>
            </w:r>
          </w:p>
        </w:tc>
        <w:tc>
          <w:tcPr>
            <w:tcW w:w="1843" w:type="dxa"/>
          </w:tcPr>
          <w:p w14:paraId="303D53DC" w14:textId="2A397669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5</w:t>
            </w:r>
          </w:p>
        </w:tc>
        <w:tc>
          <w:tcPr>
            <w:tcW w:w="5103" w:type="dxa"/>
          </w:tcPr>
          <w:p w14:paraId="3BC6EA86" w14:textId="391B58E7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0B3BB1D5" w14:textId="77777777" w:rsidTr="00090FF4">
        <w:tc>
          <w:tcPr>
            <w:tcW w:w="562" w:type="dxa"/>
          </w:tcPr>
          <w:p w14:paraId="0EE46B04" w14:textId="677F769F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8</w:t>
            </w:r>
          </w:p>
        </w:tc>
        <w:tc>
          <w:tcPr>
            <w:tcW w:w="1134" w:type="dxa"/>
            <w:vAlign w:val="center"/>
          </w:tcPr>
          <w:p w14:paraId="6BEA319F" w14:textId="566A71B9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127E914F" w14:textId="328954FB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9</w:t>
            </w:r>
          </w:p>
        </w:tc>
        <w:tc>
          <w:tcPr>
            <w:tcW w:w="1843" w:type="dxa"/>
          </w:tcPr>
          <w:p w14:paraId="1C993095" w14:textId="4CA1423D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3</w:t>
            </w:r>
          </w:p>
        </w:tc>
        <w:tc>
          <w:tcPr>
            <w:tcW w:w="5103" w:type="dxa"/>
          </w:tcPr>
          <w:p w14:paraId="3BE99667" w14:textId="0BAE7AFD" w:rsidR="00151784" w:rsidRPr="00676DA7" w:rsidRDefault="00A93AFA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93AFA">
              <w:rPr>
                <w:rFonts w:ascii="Times New Roman" w:eastAsia="Calibri" w:hAnsi="Times New Roman" w:cs="Times New Roman"/>
                <w:bCs/>
                <w:lang w:val="en-GB"/>
              </w:rPr>
              <w:t xml:space="preserve">Clonazepam </w:t>
            </w:r>
            <w:r w:rsidR="00676DA7" w:rsidRPr="00676DA7">
              <w:rPr>
                <w:rFonts w:ascii="Times New Roman" w:eastAsia="Calibri" w:hAnsi="Times New Roman" w:cs="Times New Roman"/>
                <w:bCs/>
                <w:lang w:val="en-GB"/>
              </w:rPr>
              <w:t>(15drops/d)</w:t>
            </w:r>
          </w:p>
        </w:tc>
      </w:tr>
      <w:tr w:rsidR="00151784" w:rsidRPr="00EB58D5" w14:paraId="74C2F476" w14:textId="77777777" w:rsidTr="00090FF4">
        <w:tc>
          <w:tcPr>
            <w:tcW w:w="562" w:type="dxa"/>
          </w:tcPr>
          <w:p w14:paraId="72AA7183" w14:textId="5591E85A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19</w:t>
            </w:r>
          </w:p>
        </w:tc>
        <w:tc>
          <w:tcPr>
            <w:tcW w:w="1134" w:type="dxa"/>
            <w:vAlign w:val="center"/>
          </w:tcPr>
          <w:p w14:paraId="0FD1B3E4" w14:textId="4C99B82C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7AEEEAB2" w14:textId="360C678E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3</w:t>
            </w:r>
          </w:p>
        </w:tc>
        <w:tc>
          <w:tcPr>
            <w:tcW w:w="1843" w:type="dxa"/>
          </w:tcPr>
          <w:p w14:paraId="3AAEA9B2" w14:textId="2F5C43E9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5</w:t>
            </w:r>
          </w:p>
        </w:tc>
        <w:tc>
          <w:tcPr>
            <w:tcW w:w="5103" w:type="dxa"/>
          </w:tcPr>
          <w:p w14:paraId="59B0F564" w14:textId="36233BA1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6A43CCFB" w14:textId="77777777" w:rsidTr="00090FF4">
        <w:tc>
          <w:tcPr>
            <w:tcW w:w="562" w:type="dxa"/>
          </w:tcPr>
          <w:p w14:paraId="75A29F68" w14:textId="5BE64419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0</w:t>
            </w:r>
          </w:p>
        </w:tc>
        <w:tc>
          <w:tcPr>
            <w:tcW w:w="1134" w:type="dxa"/>
            <w:vAlign w:val="center"/>
          </w:tcPr>
          <w:p w14:paraId="7ACA5024" w14:textId="403B5463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3E715C8E" w14:textId="77174FF1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843" w:type="dxa"/>
          </w:tcPr>
          <w:p w14:paraId="1DF88795" w14:textId="5A4B8ECF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4</w:t>
            </w:r>
          </w:p>
        </w:tc>
        <w:tc>
          <w:tcPr>
            <w:tcW w:w="5103" w:type="dxa"/>
          </w:tcPr>
          <w:p w14:paraId="62762A5B" w14:textId="00B35C2E" w:rsidR="00151784" w:rsidRPr="00676DA7" w:rsidRDefault="00676DA7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676DA7">
              <w:rPr>
                <w:rFonts w:ascii="Times New Roman" w:eastAsia="Calibri" w:hAnsi="Times New Roman" w:cs="Times New Roman"/>
                <w:bCs/>
                <w:lang w:val="en-GB"/>
              </w:rPr>
              <w:t>-</w:t>
            </w:r>
          </w:p>
        </w:tc>
      </w:tr>
      <w:tr w:rsidR="00151784" w:rsidRPr="00EB58D5" w14:paraId="3924D43D" w14:textId="77777777" w:rsidTr="00090FF4">
        <w:tc>
          <w:tcPr>
            <w:tcW w:w="562" w:type="dxa"/>
          </w:tcPr>
          <w:p w14:paraId="7046A9BE" w14:textId="49F214FA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1</w:t>
            </w:r>
          </w:p>
        </w:tc>
        <w:tc>
          <w:tcPr>
            <w:tcW w:w="1134" w:type="dxa"/>
            <w:vAlign w:val="center"/>
          </w:tcPr>
          <w:p w14:paraId="61EACDD1" w14:textId="3F214317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07E6A511" w14:textId="6B266DEE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3</w:t>
            </w:r>
          </w:p>
        </w:tc>
        <w:tc>
          <w:tcPr>
            <w:tcW w:w="1843" w:type="dxa"/>
          </w:tcPr>
          <w:p w14:paraId="3657445C" w14:textId="1B43E927" w:rsidR="00151784" w:rsidRPr="00AE6D4A" w:rsidRDefault="001B4B81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E6D4A">
              <w:rPr>
                <w:rFonts w:ascii="Times New Roman" w:eastAsia="Calibri" w:hAnsi="Times New Roman" w:cs="Times New Roman"/>
                <w:bCs/>
                <w:lang w:val="en-GB"/>
              </w:rPr>
              <w:t>15</w:t>
            </w:r>
          </w:p>
        </w:tc>
        <w:tc>
          <w:tcPr>
            <w:tcW w:w="5103" w:type="dxa"/>
          </w:tcPr>
          <w:p w14:paraId="4CE64654" w14:textId="0185D5D5" w:rsidR="00151784" w:rsidRPr="00676DA7" w:rsidRDefault="00A93AFA" w:rsidP="00BD3287">
            <w:pPr>
              <w:jc w:val="center"/>
              <w:rPr>
                <w:rFonts w:ascii="Times New Roman" w:eastAsia="Calibri" w:hAnsi="Times New Roman" w:cs="Times New Roman"/>
                <w:bCs/>
                <w:lang w:val="en-GB"/>
              </w:rPr>
            </w:pPr>
            <w:r w:rsidRPr="00A93AFA">
              <w:rPr>
                <w:rFonts w:ascii="Times New Roman" w:eastAsia="Calibri" w:hAnsi="Times New Roman" w:cs="Times New Roman"/>
                <w:bCs/>
                <w:lang w:val="en-GB"/>
              </w:rPr>
              <w:t>Trihexyphenidyl</w:t>
            </w:r>
          </w:p>
        </w:tc>
      </w:tr>
      <w:tr w:rsidR="00151784" w:rsidRPr="00EB58D5" w14:paraId="5FE812AB" w14:textId="77777777" w:rsidTr="00090FF4">
        <w:tc>
          <w:tcPr>
            <w:tcW w:w="9351" w:type="dxa"/>
            <w:gridSpan w:val="5"/>
            <w:shd w:val="clear" w:color="auto" w:fill="D9D9D9" w:themeFill="background1" w:themeFillShade="D9"/>
            <w:vAlign w:val="center"/>
          </w:tcPr>
          <w:p w14:paraId="2DDBAF7D" w14:textId="095852A9" w:rsidR="00151784" w:rsidRPr="00EB58D5" w:rsidRDefault="00151784" w:rsidP="00151784">
            <w:pPr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B. MD-DBS patients</w:t>
            </w:r>
          </w:p>
        </w:tc>
      </w:tr>
      <w:tr w:rsidR="00151784" w:rsidRPr="00EB58D5" w14:paraId="17C3A8F9" w14:textId="77777777" w:rsidTr="00090FF4">
        <w:tc>
          <w:tcPr>
            <w:tcW w:w="562" w:type="dxa"/>
          </w:tcPr>
          <w:p w14:paraId="1C1ACA04" w14:textId="5D16DDCB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2</w:t>
            </w:r>
          </w:p>
        </w:tc>
        <w:tc>
          <w:tcPr>
            <w:tcW w:w="1134" w:type="dxa"/>
            <w:vAlign w:val="center"/>
          </w:tcPr>
          <w:p w14:paraId="4AC4B0CD" w14:textId="4DCD1C01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76BF8EE6" w14:textId="5A29E415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5</w:t>
            </w:r>
          </w:p>
        </w:tc>
        <w:tc>
          <w:tcPr>
            <w:tcW w:w="1843" w:type="dxa"/>
          </w:tcPr>
          <w:p w14:paraId="2DD9F302" w14:textId="73D2DA74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4</w:t>
            </w:r>
          </w:p>
        </w:tc>
        <w:tc>
          <w:tcPr>
            <w:tcW w:w="5103" w:type="dxa"/>
          </w:tcPr>
          <w:p w14:paraId="1D4C6B78" w14:textId="64237648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31099DC2" w14:textId="77777777" w:rsidTr="00090FF4">
        <w:tc>
          <w:tcPr>
            <w:tcW w:w="562" w:type="dxa"/>
          </w:tcPr>
          <w:p w14:paraId="22CDFF88" w14:textId="4557B292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3</w:t>
            </w:r>
          </w:p>
        </w:tc>
        <w:tc>
          <w:tcPr>
            <w:tcW w:w="1134" w:type="dxa"/>
            <w:vAlign w:val="center"/>
          </w:tcPr>
          <w:p w14:paraId="53D0C225" w14:textId="50B83AAA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0AB4F90F" w14:textId="24ACEC82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2</w:t>
            </w:r>
          </w:p>
        </w:tc>
        <w:tc>
          <w:tcPr>
            <w:tcW w:w="1843" w:type="dxa"/>
          </w:tcPr>
          <w:p w14:paraId="5BC37257" w14:textId="38E40914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74064ECA" w14:textId="3797D793" w:rsidR="00151784" w:rsidRPr="00774507" w:rsidRDefault="00A93AFA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93AFA">
              <w:rPr>
                <w:rFonts w:ascii="Times New Roman" w:eastAsia="Calibri" w:hAnsi="Times New Roman" w:cs="Times New Roman"/>
                <w:lang w:val="en-GB"/>
              </w:rPr>
              <w:t xml:space="preserve">Clonazepam </w:t>
            </w:r>
            <w:r w:rsidR="00774507" w:rsidRPr="00774507">
              <w:rPr>
                <w:rFonts w:ascii="Times New Roman" w:eastAsia="Calibri" w:hAnsi="Times New Roman" w:cs="Times New Roman"/>
                <w:lang w:val="en-GB"/>
              </w:rPr>
              <w:t>(2mg/d)</w:t>
            </w:r>
          </w:p>
        </w:tc>
      </w:tr>
      <w:tr w:rsidR="00151784" w:rsidRPr="00EB58D5" w14:paraId="0F77C369" w14:textId="77777777" w:rsidTr="00090FF4">
        <w:tc>
          <w:tcPr>
            <w:tcW w:w="562" w:type="dxa"/>
          </w:tcPr>
          <w:p w14:paraId="00BE2824" w14:textId="3C454B71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4</w:t>
            </w:r>
          </w:p>
        </w:tc>
        <w:tc>
          <w:tcPr>
            <w:tcW w:w="1134" w:type="dxa"/>
            <w:vAlign w:val="center"/>
          </w:tcPr>
          <w:p w14:paraId="1A168B94" w14:textId="46AF5F9A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6DF55D78" w14:textId="49CCE91C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8</w:t>
            </w:r>
          </w:p>
        </w:tc>
        <w:tc>
          <w:tcPr>
            <w:tcW w:w="1843" w:type="dxa"/>
          </w:tcPr>
          <w:p w14:paraId="790FAC7B" w14:textId="1F3D1CC2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5103" w:type="dxa"/>
          </w:tcPr>
          <w:p w14:paraId="6958D1DC" w14:textId="69942F3F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70DBC3D7" w14:textId="77777777" w:rsidTr="00090FF4">
        <w:tc>
          <w:tcPr>
            <w:tcW w:w="562" w:type="dxa"/>
          </w:tcPr>
          <w:p w14:paraId="0D179B9A" w14:textId="0B11A604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5</w:t>
            </w:r>
          </w:p>
        </w:tc>
        <w:tc>
          <w:tcPr>
            <w:tcW w:w="1134" w:type="dxa"/>
            <w:vAlign w:val="center"/>
          </w:tcPr>
          <w:p w14:paraId="5DB919DE" w14:textId="50F37A99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212238F6" w14:textId="09A6897D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4</w:t>
            </w:r>
          </w:p>
        </w:tc>
        <w:tc>
          <w:tcPr>
            <w:tcW w:w="1843" w:type="dxa"/>
          </w:tcPr>
          <w:p w14:paraId="38EFEAA4" w14:textId="383CAD0B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67097509" w14:textId="74E563A4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73916405" w14:textId="77777777" w:rsidTr="00090FF4">
        <w:tc>
          <w:tcPr>
            <w:tcW w:w="562" w:type="dxa"/>
          </w:tcPr>
          <w:p w14:paraId="0D2FFF6B" w14:textId="7BECE02A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6</w:t>
            </w:r>
          </w:p>
        </w:tc>
        <w:tc>
          <w:tcPr>
            <w:tcW w:w="1134" w:type="dxa"/>
            <w:vAlign w:val="center"/>
          </w:tcPr>
          <w:p w14:paraId="0566718F" w14:textId="27B32FC0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461F2B94" w14:textId="5E7B15A2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4</w:t>
            </w:r>
          </w:p>
        </w:tc>
        <w:tc>
          <w:tcPr>
            <w:tcW w:w="1843" w:type="dxa"/>
          </w:tcPr>
          <w:p w14:paraId="34D7A22F" w14:textId="19E79B1A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4</w:t>
            </w:r>
          </w:p>
        </w:tc>
        <w:tc>
          <w:tcPr>
            <w:tcW w:w="5103" w:type="dxa"/>
          </w:tcPr>
          <w:p w14:paraId="4F75C19C" w14:textId="30287C19" w:rsidR="00151784" w:rsidRPr="00774507" w:rsidRDefault="00A93AFA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A93AFA">
              <w:rPr>
                <w:rFonts w:ascii="Times New Roman" w:eastAsia="Calibri" w:hAnsi="Times New Roman" w:cs="Times New Roman"/>
                <w:lang w:val="en-GB"/>
              </w:rPr>
              <w:t xml:space="preserve">Clonazepam </w:t>
            </w:r>
            <w:r w:rsidR="00774507" w:rsidRPr="00774507">
              <w:rPr>
                <w:rFonts w:ascii="Times New Roman" w:eastAsia="Calibri" w:hAnsi="Times New Roman" w:cs="Times New Roman"/>
                <w:lang w:val="en-GB"/>
              </w:rPr>
              <w:t>(2mg/d)</w:t>
            </w:r>
          </w:p>
        </w:tc>
      </w:tr>
      <w:tr w:rsidR="00151784" w:rsidRPr="00EB58D5" w14:paraId="2AFE9ABF" w14:textId="77777777" w:rsidTr="00090FF4">
        <w:tc>
          <w:tcPr>
            <w:tcW w:w="562" w:type="dxa"/>
          </w:tcPr>
          <w:p w14:paraId="38583534" w14:textId="1918083A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7</w:t>
            </w:r>
          </w:p>
        </w:tc>
        <w:tc>
          <w:tcPr>
            <w:tcW w:w="1134" w:type="dxa"/>
            <w:vAlign w:val="center"/>
          </w:tcPr>
          <w:p w14:paraId="2AFDD938" w14:textId="203BAF5F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6782FE33" w14:textId="36E3C2CC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3</w:t>
            </w:r>
          </w:p>
        </w:tc>
        <w:tc>
          <w:tcPr>
            <w:tcW w:w="1843" w:type="dxa"/>
          </w:tcPr>
          <w:p w14:paraId="275EE7F6" w14:textId="61D2661A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7EF57E63" w14:textId="1AF21286" w:rsidR="00151784" w:rsidRPr="00A93AFA" w:rsidRDefault="008727D2" w:rsidP="00BD328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27D2">
              <w:rPr>
                <w:rFonts w:ascii="Times New Roman" w:eastAsia="Calibri" w:hAnsi="Times New Roman" w:cs="Times New Roman"/>
              </w:rPr>
              <w:t xml:space="preserve">Sertraline </w:t>
            </w:r>
            <w:r w:rsidR="00774507" w:rsidRPr="00A93AFA">
              <w:rPr>
                <w:rFonts w:ascii="Times New Roman" w:eastAsia="Calibri" w:hAnsi="Times New Roman" w:cs="Times New Roman"/>
              </w:rPr>
              <w:t xml:space="preserve">(50mg/d) – </w:t>
            </w:r>
            <w:r w:rsidR="00F8542A" w:rsidRPr="00A93AFA">
              <w:rPr>
                <w:rFonts w:ascii="Times New Roman" w:eastAsia="Calibri" w:hAnsi="Times New Roman" w:cs="Times New Roman"/>
              </w:rPr>
              <w:t xml:space="preserve">Zonisamide </w:t>
            </w:r>
            <w:r w:rsidR="00774507" w:rsidRPr="00A93AFA">
              <w:rPr>
                <w:rFonts w:ascii="Times New Roman" w:eastAsia="Calibri" w:hAnsi="Times New Roman" w:cs="Times New Roman"/>
              </w:rPr>
              <w:t>(100mg/d)</w:t>
            </w:r>
          </w:p>
        </w:tc>
      </w:tr>
      <w:tr w:rsidR="00151784" w:rsidRPr="00EB58D5" w14:paraId="6DA566CE" w14:textId="77777777" w:rsidTr="00090FF4">
        <w:tc>
          <w:tcPr>
            <w:tcW w:w="562" w:type="dxa"/>
          </w:tcPr>
          <w:p w14:paraId="015FF584" w14:textId="07F2CF21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8</w:t>
            </w:r>
          </w:p>
        </w:tc>
        <w:tc>
          <w:tcPr>
            <w:tcW w:w="1134" w:type="dxa"/>
            <w:vAlign w:val="center"/>
          </w:tcPr>
          <w:p w14:paraId="595A6C65" w14:textId="2CC38217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7CFD354E" w14:textId="64ECDABB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8</w:t>
            </w:r>
          </w:p>
        </w:tc>
        <w:tc>
          <w:tcPr>
            <w:tcW w:w="1843" w:type="dxa"/>
          </w:tcPr>
          <w:p w14:paraId="18F2FC1B" w14:textId="2ABC530C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5</w:t>
            </w:r>
          </w:p>
        </w:tc>
        <w:tc>
          <w:tcPr>
            <w:tcW w:w="5103" w:type="dxa"/>
          </w:tcPr>
          <w:p w14:paraId="3CBE5A92" w14:textId="29E03254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7D39EA71" w14:textId="77777777" w:rsidTr="00090FF4">
        <w:tc>
          <w:tcPr>
            <w:tcW w:w="562" w:type="dxa"/>
          </w:tcPr>
          <w:p w14:paraId="3EB2D548" w14:textId="032C1FFF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9</w:t>
            </w:r>
          </w:p>
        </w:tc>
        <w:tc>
          <w:tcPr>
            <w:tcW w:w="1134" w:type="dxa"/>
            <w:vAlign w:val="center"/>
          </w:tcPr>
          <w:p w14:paraId="6DACEE5D" w14:textId="63627722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1E41635E" w14:textId="4B1DA991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9</w:t>
            </w:r>
          </w:p>
        </w:tc>
        <w:tc>
          <w:tcPr>
            <w:tcW w:w="1843" w:type="dxa"/>
          </w:tcPr>
          <w:p w14:paraId="4D8DD11C" w14:textId="1BB402CE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549BEF58" w14:textId="18F78F1E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4DE17A03" w14:textId="77777777" w:rsidTr="00090FF4">
        <w:tc>
          <w:tcPr>
            <w:tcW w:w="562" w:type="dxa"/>
          </w:tcPr>
          <w:p w14:paraId="162D6493" w14:textId="3EA24E63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0</w:t>
            </w:r>
          </w:p>
        </w:tc>
        <w:tc>
          <w:tcPr>
            <w:tcW w:w="1134" w:type="dxa"/>
            <w:vAlign w:val="center"/>
          </w:tcPr>
          <w:p w14:paraId="66781B64" w14:textId="538137D4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28BFA9D0" w14:textId="107A85D6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2</w:t>
            </w:r>
          </w:p>
        </w:tc>
        <w:tc>
          <w:tcPr>
            <w:tcW w:w="1843" w:type="dxa"/>
          </w:tcPr>
          <w:p w14:paraId="5BE26C46" w14:textId="148B14B2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18609FDC" w14:textId="6C3A3A20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0FA73D33" w14:textId="77777777" w:rsidTr="00090FF4">
        <w:tc>
          <w:tcPr>
            <w:tcW w:w="562" w:type="dxa"/>
          </w:tcPr>
          <w:p w14:paraId="0641D0AF" w14:textId="5CB81EC1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1</w:t>
            </w:r>
          </w:p>
        </w:tc>
        <w:tc>
          <w:tcPr>
            <w:tcW w:w="1134" w:type="dxa"/>
            <w:vAlign w:val="center"/>
          </w:tcPr>
          <w:p w14:paraId="25EF9089" w14:textId="1F47B01C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72888BC4" w14:textId="3D2888F8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1</w:t>
            </w:r>
          </w:p>
        </w:tc>
        <w:tc>
          <w:tcPr>
            <w:tcW w:w="1843" w:type="dxa"/>
          </w:tcPr>
          <w:p w14:paraId="7B66E0A6" w14:textId="0D15198E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34C549A6" w14:textId="10D4E1BA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6F9DA072" w14:textId="77777777" w:rsidTr="00090FF4">
        <w:tc>
          <w:tcPr>
            <w:tcW w:w="562" w:type="dxa"/>
          </w:tcPr>
          <w:p w14:paraId="6093BED7" w14:textId="4BE0E3D3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2</w:t>
            </w:r>
          </w:p>
        </w:tc>
        <w:tc>
          <w:tcPr>
            <w:tcW w:w="1134" w:type="dxa"/>
            <w:vAlign w:val="center"/>
          </w:tcPr>
          <w:p w14:paraId="1F0D3671" w14:textId="1C3BF1D3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F</w:t>
            </w:r>
          </w:p>
        </w:tc>
        <w:tc>
          <w:tcPr>
            <w:tcW w:w="709" w:type="dxa"/>
            <w:vAlign w:val="center"/>
          </w:tcPr>
          <w:p w14:paraId="58EE5BF3" w14:textId="4E87A9D8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0</w:t>
            </w:r>
          </w:p>
        </w:tc>
        <w:tc>
          <w:tcPr>
            <w:tcW w:w="1843" w:type="dxa"/>
          </w:tcPr>
          <w:p w14:paraId="4B4A5D62" w14:textId="7FF73B45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7EED45D9" w14:textId="51E45909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151784" w:rsidRPr="00EB58D5" w14:paraId="40D6033D" w14:textId="77777777" w:rsidTr="00090FF4">
        <w:tc>
          <w:tcPr>
            <w:tcW w:w="562" w:type="dxa"/>
          </w:tcPr>
          <w:p w14:paraId="267CB1C7" w14:textId="0F1AA59A" w:rsidR="00151784" w:rsidRDefault="00151784" w:rsidP="00BD3287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3</w:t>
            </w:r>
          </w:p>
        </w:tc>
        <w:tc>
          <w:tcPr>
            <w:tcW w:w="1134" w:type="dxa"/>
            <w:vAlign w:val="center"/>
          </w:tcPr>
          <w:p w14:paraId="18BCEAAC" w14:textId="42B8E25A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M</w:t>
            </w:r>
          </w:p>
        </w:tc>
        <w:tc>
          <w:tcPr>
            <w:tcW w:w="709" w:type="dxa"/>
            <w:vAlign w:val="center"/>
          </w:tcPr>
          <w:p w14:paraId="228397FC" w14:textId="1B045002" w:rsidR="00151784" w:rsidRPr="00EB58D5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2</w:t>
            </w:r>
          </w:p>
        </w:tc>
        <w:tc>
          <w:tcPr>
            <w:tcW w:w="1843" w:type="dxa"/>
          </w:tcPr>
          <w:p w14:paraId="2D6A6DAC" w14:textId="6ADAFCD5" w:rsidR="00151784" w:rsidRPr="001B4B81" w:rsidRDefault="001B4B81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1B4B81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5103" w:type="dxa"/>
          </w:tcPr>
          <w:p w14:paraId="66FE3221" w14:textId="40389E83" w:rsidR="00151784" w:rsidRPr="00774507" w:rsidRDefault="00774507" w:rsidP="00BD3287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74507"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</w:tbl>
    <w:p w14:paraId="53915443" w14:textId="26EA1D84" w:rsidR="00EE1521" w:rsidRPr="00EB58D5" w:rsidRDefault="00EE1521" w:rsidP="00EE152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EB58D5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/>
        </w:rPr>
        <w:t xml:space="preserve">F: Female; M: Male; MD: </w:t>
      </w:r>
      <w:r w:rsidRPr="00EB58D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Myoclonus-dystonia without DBS; </w:t>
      </w:r>
      <w:r w:rsidRPr="00EB58D5"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/>
        </w:rPr>
        <w:t xml:space="preserve">MD-DBS: </w:t>
      </w:r>
      <w:r w:rsidRPr="00EB58D5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Myoclonus-dystonia with DBS</w:t>
      </w:r>
      <w:r w:rsidR="001B4B81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.</w:t>
      </w:r>
    </w:p>
    <w:p w14:paraId="35BD258E" w14:textId="1342A273" w:rsidR="00FB1DA5" w:rsidRDefault="00FB1DA5">
      <w:pPr>
        <w:rPr>
          <w:lang w:val="en-GB"/>
        </w:rPr>
      </w:pPr>
      <w:r>
        <w:rPr>
          <w:lang w:val="en-GB"/>
        </w:rPr>
        <w:br w:type="page"/>
      </w:r>
    </w:p>
    <w:p w14:paraId="5046387E" w14:textId="77777777" w:rsidR="00FB1DA5" w:rsidRDefault="00FB1DA5" w:rsidP="00FB1DA5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Table.2: Deep brain stimulation parameters for operated patients.</w:t>
      </w:r>
    </w:p>
    <w:tbl>
      <w:tblPr>
        <w:tblStyle w:val="Grilledutableau1"/>
        <w:tblW w:w="9060" w:type="dxa"/>
        <w:tblLayout w:type="fixed"/>
        <w:tblLook w:val="04A0" w:firstRow="1" w:lastRow="0" w:firstColumn="1" w:lastColumn="0" w:noHBand="0" w:noVBand="1"/>
      </w:tblPr>
      <w:tblGrid>
        <w:gridCol w:w="563"/>
        <w:gridCol w:w="1062"/>
        <w:gridCol w:w="1062"/>
        <w:gridCol w:w="1062"/>
        <w:gridCol w:w="1062"/>
        <w:gridCol w:w="1062"/>
        <w:gridCol w:w="1062"/>
        <w:gridCol w:w="1062"/>
        <w:gridCol w:w="1063"/>
      </w:tblGrid>
      <w:tr w:rsidR="00FB1DA5" w14:paraId="5ACB8410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218EF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35686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 xml:space="preserve">Left </w:t>
            </w:r>
          </w:p>
        </w:tc>
        <w:tc>
          <w:tcPr>
            <w:tcW w:w="42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3A61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Right</w:t>
            </w:r>
          </w:p>
        </w:tc>
      </w:tr>
      <w:tr w:rsidR="00FB1DA5" w14:paraId="2A38B524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63812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bCs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bCs/>
                <w:lang w:val="en-GB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1F7B6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V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8CD8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Hz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231D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µ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E4DD0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Contacts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6BD61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V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10CAA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Hz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FCD91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µs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E1E9A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Contacts</w:t>
            </w:r>
          </w:p>
        </w:tc>
      </w:tr>
      <w:tr w:rsidR="00FB1DA5" w14:paraId="6C48BFD7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9EC96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60D6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D4398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6FEE1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CBD5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907B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94E5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F6A8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66760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FB1DA5" w14:paraId="2E1C5005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47F96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F674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AA53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17B0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8ECDF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3E520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9ECB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B1E7E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A4E8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FB1DA5" w14:paraId="55EE9907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68D7C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945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D42E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BFFA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B161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C20B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FDF9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0F51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7B31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FB1DA5" w14:paraId="3C3D98CF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17E4E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74B3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E88F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F6C6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471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583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0BA9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2B63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5AF9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FB1DA5" w14:paraId="77E07D43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C0116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2723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3D3C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B36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1A4C0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A0DA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B7AF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93CC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CAEF2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FB1DA5" w14:paraId="003C74A0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25D36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ED3C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F808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02B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C762F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EB009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3FD4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81C2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E72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FB1DA5" w14:paraId="56A44B79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2CD1B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8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35A61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F0DB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EBE9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3544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E5911E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D1DD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8BC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1A7F0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</w:tr>
      <w:tr w:rsidR="00FB1DA5" w14:paraId="44B40705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03E04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2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81038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31C6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61A2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6FA01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1C11E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A840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8ACA2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3886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-</w:t>
            </w:r>
          </w:p>
        </w:tc>
      </w:tr>
      <w:tr w:rsidR="00FB1DA5" w14:paraId="147BB71B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287A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3AC1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E753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32D3A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ABBA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98C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7648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2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87A43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759C6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</w:tr>
      <w:tr w:rsidR="00FB1DA5" w14:paraId="289785DE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C46CC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4DE98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5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FC48EE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6B8E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FC1E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F2BF7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6632C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74A8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3EC92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</w:tr>
      <w:tr w:rsidR="00FB1DA5" w14:paraId="55502959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74D8B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2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6BAA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7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3FE8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92530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8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48498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F931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3.6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B757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6E77E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BB79F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</w:tr>
      <w:tr w:rsidR="00FB1DA5" w14:paraId="065BCCCD" w14:textId="77777777" w:rsidTr="00FB1DA5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F2C52" w14:textId="77777777" w:rsidR="00FB1DA5" w:rsidRDefault="00FB1DA5">
            <w:pPr>
              <w:rPr>
                <w:rFonts w:ascii="Times New Roman" w:eastAsia="Calibri" w:hAnsi="Times New Roman" w:cs="Times New Roman"/>
                <w:b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lang w:val="en-GB"/>
              </w:rPr>
              <w:t>33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42B2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78B5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6B3FD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3AAAE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B0C6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.4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5746B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130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01A91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60</w:t>
            </w:r>
          </w:p>
        </w:tc>
        <w:tc>
          <w:tcPr>
            <w:tcW w:w="1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0384" w14:textId="77777777" w:rsidR="00FB1DA5" w:rsidRDefault="00FB1DA5">
            <w:pPr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</w:tr>
    </w:tbl>
    <w:p w14:paraId="0ACC92E4" w14:textId="77777777" w:rsidR="00FB1DA5" w:rsidRDefault="00FB1DA5" w:rsidP="00FB1DA5">
      <w:pPr>
        <w:jc w:val="both"/>
        <w:rPr>
          <w:lang w:val="en-GB"/>
        </w:rPr>
      </w:pPr>
      <w:r>
        <w:rPr>
          <w:rFonts w:ascii="Times New Roman" w:eastAsia="Calibri" w:hAnsi="Times New Roman" w:cs="Times New Roman"/>
          <w:bCs/>
          <w:color w:val="000000"/>
          <w:sz w:val="24"/>
          <w:szCs w:val="24"/>
          <w:lang w:val="en-GB"/>
        </w:rPr>
        <w:t>-: Missing data; Contacts: locations of the deep brain stimulation current delivery on the four possible contacts along the electrode (generator case positive, electrode contact negative); Hz: Frequency in hertz; μs: Pulse width in microseconds; SD, standard deviation; V: Voltage in volts.</w:t>
      </w:r>
    </w:p>
    <w:p w14:paraId="7E5ECC19" w14:textId="17DFA5D9" w:rsidR="00432956" w:rsidRDefault="00432956">
      <w:pPr>
        <w:rPr>
          <w:lang w:val="en-GB"/>
        </w:rPr>
      </w:pPr>
      <w:r>
        <w:rPr>
          <w:lang w:val="en-GB"/>
        </w:rPr>
        <w:br w:type="page"/>
      </w:r>
    </w:p>
    <w:p w14:paraId="2CC51E7F" w14:textId="02E39134" w:rsidR="00432956" w:rsidRPr="00310FB4" w:rsidRDefault="00432956" w:rsidP="00432956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10FB4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>Supplementary Figure.</w:t>
      </w:r>
      <w:r w:rsidR="00AE4BA4">
        <w:rPr>
          <w:rFonts w:ascii="Times New Roman" w:eastAsia="Calibri" w:hAnsi="Times New Roman" w:cs="Times New Roman"/>
          <w:b/>
          <w:sz w:val="24"/>
          <w:szCs w:val="24"/>
          <w:lang w:val="en-GB"/>
        </w:rPr>
        <w:t>1</w:t>
      </w:r>
      <w:r w:rsidRPr="00310FB4">
        <w:rPr>
          <w:rFonts w:ascii="Times New Roman" w:eastAsia="Calibri" w:hAnsi="Times New Roman" w:cs="Times New Roman"/>
          <w:b/>
          <w:sz w:val="24"/>
          <w:szCs w:val="24"/>
          <w:lang w:val="en-GB"/>
        </w:rPr>
        <w:t>: Power calculation before the study for an estimated sample of 36 patients and 36 controls.</w:t>
      </w:r>
    </w:p>
    <w:p w14:paraId="10B890D5" w14:textId="22D6A1AE" w:rsidR="00432956" w:rsidRPr="00310FB4" w:rsidRDefault="00432956" w:rsidP="00432956">
      <w:pPr>
        <w:spacing w:after="0" w:line="480" w:lineRule="auto"/>
        <w:jc w:val="center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10FB4">
        <w:rPr>
          <w:noProof/>
        </w:rPr>
        <w:drawing>
          <wp:inline distT="0" distB="0" distL="0" distR="0" wp14:anchorId="1F0549AF" wp14:editId="28E87E44">
            <wp:extent cx="3333333" cy="3333333"/>
            <wp:effectExtent l="0" t="0" r="635" b="63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33333" cy="3333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C662C" w14:textId="3A9136F9" w:rsidR="00432956" w:rsidRPr="00EE1521" w:rsidRDefault="00432956" w:rsidP="00432956">
      <w:pPr>
        <w:rPr>
          <w:lang w:val="en-GB"/>
        </w:rPr>
      </w:pPr>
      <w:r w:rsidRPr="00310FB4">
        <w:rPr>
          <w:lang w:val="en-GB"/>
        </w:rPr>
        <w:t>Orange line represents the f effect size needed for a power of 90% (f=0.39). Red line represents the f effect size needed for a power of 95% (f=0.44).</w:t>
      </w:r>
    </w:p>
    <w:p w14:paraId="79EA27F5" w14:textId="3D78A9B5" w:rsidR="00AB2863" w:rsidRPr="00EE1521" w:rsidRDefault="00AB2863" w:rsidP="00EE1521">
      <w:pPr>
        <w:rPr>
          <w:lang w:val="en-GB"/>
        </w:rPr>
      </w:pPr>
    </w:p>
    <w:sectPr w:rsidR="00AB2863" w:rsidRPr="00EE1521" w:rsidSect="00AB286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4FE"/>
    <w:rsid w:val="00090FF4"/>
    <w:rsid w:val="00115F81"/>
    <w:rsid w:val="00151784"/>
    <w:rsid w:val="00156520"/>
    <w:rsid w:val="001B4B81"/>
    <w:rsid w:val="001D406C"/>
    <w:rsid w:val="001E1A2A"/>
    <w:rsid w:val="001F4BC4"/>
    <w:rsid w:val="002630DB"/>
    <w:rsid w:val="003013B5"/>
    <w:rsid w:val="00310FB4"/>
    <w:rsid w:val="00326F9B"/>
    <w:rsid w:val="003723D7"/>
    <w:rsid w:val="003C7C61"/>
    <w:rsid w:val="003D44F7"/>
    <w:rsid w:val="00415652"/>
    <w:rsid w:val="00432956"/>
    <w:rsid w:val="004848D3"/>
    <w:rsid w:val="004B16BB"/>
    <w:rsid w:val="004F7D10"/>
    <w:rsid w:val="00503C40"/>
    <w:rsid w:val="00510E13"/>
    <w:rsid w:val="00532B45"/>
    <w:rsid w:val="00536677"/>
    <w:rsid w:val="00551E03"/>
    <w:rsid w:val="00597791"/>
    <w:rsid w:val="00676DA7"/>
    <w:rsid w:val="007010D2"/>
    <w:rsid w:val="00744962"/>
    <w:rsid w:val="00774507"/>
    <w:rsid w:val="007F1238"/>
    <w:rsid w:val="00830361"/>
    <w:rsid w:val="0085318E"/>
    <w:rsid w:val="008727D2"/>
    <w:rsid w:val="00906FD7"/>
    <w:rsid w:val="009275B8"/>
    <w:rsid w:val="00943253"/>
    <w:rsid w:val="00A1187B"/>
    <w:rsid w:val="00A66342"/>
    <w:rsid w:val="00A85971"/>
    <w:rsid w:val="00A93AFA"/>
    <w:rsid w:val="00AB2863"/>
    <w:rsid w:val="00AB3CE6"/>
    <w:rsid w:val="00AC34FE"/>
    <w:rsid w:val="00AE4BA4"/>
    <w:rsid w:val="00AE6D4A"/>
    <w:rsid w:val="00B50BAF"/>
    <w:rsid w:val="00BD2A60"/>
    <w:rsid w:val="00BD5A2C"/>
    <w:rsid w:val="00C2459F"/>
    <w:rsid w:val="00C46D5C"/>
    <w:rsid w:val="00DD4310"/>
    <w:rsid w:val="00E6463E"/>
    <w:rsid w:val="00E72B07"/>
    <w:rsid w:val="00EB53DD"/>
    <w:rsid w:val="00EC2CC7"/>
    <w:rsid w:val="00EC6AB9"/>
    <w:rsid w:val="00EE1521"/>
    <w:rsid w:val="00F67B59"/>
    <w:rsid w:val="00F81366"/>
    <w:rsid w:val="00F8542A"/>
    <w:rsid w:val="00FB1DA5"/>
    <w:rsid w:val="00FD2507"/>
    <w:rsid w:val="00FF5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080A69"/>
  <w15:chartTrackingRefBased/>
  <w15:docId w15:val="{AA563A52-D59A-4B1B-AF43-654F06504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95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3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D2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2507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auNormal"/>
    <w:next w:val="Grilledutableau"/>
    <w:uiPriority w:val="39"/>
    <w:rsid w:val="003D4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67B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67B5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67B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7B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7B59"/>
    <w:rPr>
      <w:b/>
      <w:bCs/>
      <w:sz w:val="20"/>
      <w:szCs w:val="20"/>
    </w:rPr>
  </w:style>
  <w:style w:type="paragraph" w:customStyle="1" w:styleId="Default">
    <w:name w:val="Default"/>
    <w:rsid w:val="00FB1DA5"/>
    <w:pPr>
      <w:autoSpaceDE w:val="0"/>
      <w:autoSpaceDN w:val="0"/>
      <w:adjustRightInd w:val="0"/>
      <w:spacing w:after="0" w:line="240" w:lineRule="auto"/>
    </w:pPr>
    <w:rPr>
      <w:rFonts w:ascii="Cambria" w:eastAsiaTheme="minorEastAsia" w:hAnsi="Cambria" w:cs="Cambria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46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290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8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94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74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9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7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5</Pages>
  <Words>885</Words>
  <Characters>4870</Characters>
  <Application>Microsoft Office Word</Application>
  <DocSecurity>0</DocSecurity>
  <Lines>40</Lines>
  <Paragraphs>11</Paragraphs>
  <ScaleCrop>false</ScaleCrop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l.atkinsonclement@gmail.com</dc:creator>
  <cp:keywords/>
  <dc:description/>
  <cp:lastModifiedBy>Cyril Atkinson-Clement</cp:lastModifiedBy>
  <cp:revision>64</cp:revision>
  <dcterms:created xsi:type="dcterms:W3CDTF">2019-08-19T15:26:00Z</dcterms:created>
  <dcterms:modified xsi:type="dcterms:W3CDTF">2020-07-22T09:48:00Z</dcterms:modified>
</cp:coreProperties>
</file>